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BC436" w14:textId="7666FAA6" w:rsidR="00BD0AB0" w:rsidRDefault="001564D1" w:rsidP="00BD0AB0">
      <w:pPr>
        <w:spacing w:after="160" w:line="259" w:lineRule="auto"/>
      </w:pPr>
      <w:r>
        <w:t>S</w:t>
      </w:r>
      <w:r w:rsidR="002B11FA">
        <w:t>3</w:t>
      </w:r>
      <w:bookmarkStart w:id="0" w:name="_GoBack"/>
      <w:bookmarkEnd w:id="0"/>
      <w:r>
        <w:t xml:space="preserve"> T</w:t>
      </w:r>
      <w:r w:rsidR="004B2E4F">
        <w:t>able</w:t>
      </w:r>
      <w:r w:rsidR="00BD0AB0">
        <w:t xml:space="preserve">: Outcomes after admission to neonatal </w:t>
      </w:r>
      <w:r w:rsidR="00C708CC">
        <w:t xml:space="preserve">intensive </w:t>
      </w:r>
      <w:r w:rsidR="00BD0AB0">
        <w:t xml:space="preserve">care unit by </w:t>
      </w:r>
      <w:r>
        <w:t xml:space="preserve">type of hospital </w:t>
      </w:r>
      <w:r w:rsidR="00E7599D">
        <w:t>using register data</w:t>
      </w:r>
    </w:p>
    <w:tbl>
      <w:tblPr>
        <w:tblStyle w:val="PlainTable2"/>
        <w:tblW w:w="15957" w:type="dxa"/>
        <w:tblLayout w:type="fixed"/>
        <w:tblLook w:val="04A0" w:firstRow="1" w:lastRow="0" w:firstColumn="1" w:lastColumn="0" w:noHBand="0" w:noVBand="1"/>
      </w:tblPr>
      <w:tblGrid>
        <w:gridCol w:w="3916"/>
        <w:gridCol w:w="985"/>
        <w:gridCol w:w="1674"/>
        <w:gridCol w:w="704"/>
        <w:gridCol w:w="1680"/>
        <w:gridCol w:w="559"/>
        <w:gridCol w:w="1680"/>
        <w:gridCol w:w="700"/>
        <w:gridCol w:w="1710"/>
        <w:gridCol w:w="667"/>
        <w:gridCol w:w="1662"/>
        <w:gridCol w:w="20"/>
      </w:tblGrid>
      <w:tr w:rsidR="00F73F07" w14:paraId="105A04B1" w14:textId="77777777" w:rsidTr="000E5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1DE340BC" w14:textId="05836881" w:rsidR="00F73F07" w:rsidRDefault="00F73F07" w:rsidP="008558C9">
            <w:pPr>
              <w:spacing w:after="0" w:line="240" w:lineRule="auto"/>
            </w:pPr>
          </w:p>
        </w:tc>
        <w:tc>
          <w:tcPr>
            <w:tcW w:w="2659" w:type="dxa"/>
            <w:gridSpan w:val="2"/>
          </w:tcPr>
          <w:p w14:paraId="75D11EC3" w14:textId="77777777" w:rsidR="00496104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ublic Secondary </w:t>
            </w:r>
          </w:p>
          <w:p w14:paraId="32371C1A" w14:textId="72961440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4,027</w:t>
            </w:r>
          </w:p>
          <w:p w14:paraId="073DE6F1" w14:textId="77777777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24 hospitals)</w:t>
            </w:r>
          </w:p>
        </w:tc>
        <w:tc>
          <w:tcPr>
            <w:tcW w:w="2384" w:type="dxa"/>
            <w:gridSpan w:val="2"/>
          </w:tcPr>
          <w:p w14:paraId="6CD168B1" w14:textId="77777777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blic Medical Colleges</w:t>
            </w:r>
          </w:p>
          <w:p w14:paraId="38AA3088" w14:textId="77777777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807</w:t>
            </w:r>
          </w:p>
          <w:p w14:paraId="7414B056" w14:textId="77777777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4 hospitals)</w:t>
            </w:r>
          </w:p>
        </w:tc>
        <w:tc>
          <w:tcPr>
            <w:tcW w:w="2239" w:type="dxa"/>
            <w:gridSpan w:val="2"/>
          </w:tcPr>
          <w:p w14:paraId="58BDD8C3" w14:textId="232E8A54" w:rsidR="00F73F07" w:rsidRPr="0042419F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Private Secondary</w:t>
            </w:r>
          </w:p>
          <w:p w14:paraId="3995D95C" w14:textId="6AEAED7A" w:rsidR="00F73F07" w:rsidRPr="0042419F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N=1,314</w:t>
            </w:r>
          </w:p>
          <w:p w14:paraId="44C07F01" w14:textId="496A6145" w:rsidR="00F73F07" w:rsidRPr="0042419F" w:rsidRDefault="00F73F07" w:rsidP="004241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(1</w:t>
            </w:r>
            <w:r w:rsidR="0042419F" w:rsidRPr="0042419F">
              <w:t>4</w:t>
            </w:r>
            <w:r w:rsidRPr="0042419F">
              <w:t xml:space="preserve"> hospitals)</w:t>
            </w:r>
          </w:p>
        </w:tc>
        <w:tc>
          <w:tcPr>
            <w:tcW w:w="2410" w:type="dxa"/>
            <w:gridSpan w:val="2"/>
          </w:tcPr>
          <w:p w14:paraId="319B2A14" w14:textId="77777777" w:rsidR="00F73F07" w:rsidRPr="0042419F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Private Medical Colleges</w:t>
            </w:r>
          </w:p>
          <w:p w14:paraId="22203D30" w14:textId="77777777" w:rsidR="00F73F07" w:rsidRPr="0042419F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N=672</w:t>
            </w:r>
          </w:p>
          <w:p w14:paraId="0B61EA0B" w14:textId="0E664C22" w:rsidR="00F73F07" w:rsidRPr="0042419F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2419F">
              <w:t>(</w:t>
            </w:r>
            <w:r w:rsidR="0042419F" w:rsidRPr="0042419F">
              <w:t>5</w:t>
            </w:r>
            <w:r w:rsidRPr="0042419F">
              <w:t xml:space="preserve"> hospitals</w:t>
            </w:r>
            <w:r w:rsidR="009342A2">
              <w:t>)</w:t>
            </w:r>
          </w:p>
        </w:tc>
        <w:tc>
          <w:tcPr>
            <w:tcW w:w="2349" w:type="dxa"/>
            <w:gridSpan w:val="3"/>
          </w:tcPr>
          <w:p w14:paraId="27D52860" w14:textId="3496770C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  <w:p w14:paraId="77F11F28" w14:textId="15CE9A6E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6</w:t>
            </w:r>
            <w:r w:rsidR="00496104">
              <w:t>,</w:t>
            </w:r>
            <w:r>
              <w:t>820</w:t>
            </w:r>
          </w:p>
          <w:p w14:paraId="7845299B" w14:textId="77777777" w:rsidR="00F73F07" w:rsidRDefault="00F73F07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47 hospitals)</w:t>
            </w:r>
          </w:p>
        </w:tc>
      </w:tr>
      <w:tr w:rsidR="004D2996" w14:paraId="61C64206" w14:textId="77777777" w:rsidTr="000E56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6872A4A2" w14:textId="28A9FEEF" w:rsidR="007D453C" w:rsidRDefault="007D453C" w:rsidP="008558C9">
            <w:pPr>
              <w:spacing w:after="0" w:line="240" w:lineRule="auto"/>
            </w:pPr>
          </w:p>
        </w:tc>
        <w:tc>
          <w:tcPr>
            <w:tcW w:w="985" w:type="dxa"/>
          </w:tcPr>
          <w:p w14:paraId="1122CCBF" w14:textId="77777777" w:rsidR="007D453C" w:rsidRDefault="007D453C" w:rsidP="008558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674" w:type="dxa"/>
          </w:tcPr>
          <w:p w14:paraId="7F157275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(95% CI)</w:t>
            </w:r>
          </w:p>
        </w:tc>
        <w:tc>
          <w:tcPr>
            <w:tcW w:w="704" w:type="dxa"/>
          </w:tcPr>
          <w:p w14:paraId="74D4DFBF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680" w:type="dxa"/>
          </w:tcPr>
          <w:p w14:paraId="25989C4C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(95% CI)</w:t>
            </w:r>
          </w:p>
        </w:tc>
        <w:tc>
          <w:tcPr>
            <w:tcW w:w="559" w:type="dxa"/>
          </w:tcPr>
          <w:p w14:paraId="6AB0D777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680" w:type="dxa"/>
          </w:tcPr>
          <w:p w14:paraId="1D46D17D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(95% CI)</w:t>
            </w:r>
          </w:p>
        </w:tc>
        <w:tc>
          <w:tcPr>
            <w:tcW w:w="700" w:type="dxa"/>
          </w:tcPr>
          <w:p w14:paraId="0801B02B" w14:textId="00BFFA01" w:rsidR="007D453C" w:rsidRDefault="00F73F07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710" w:type="dxa"/>
          </w:tcPr>
          <w:p w14:paraId="6172D403" w14:textId="0A4B5B7E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7" w:type="dxa"/>
          </w:tcPr>
          <w:p w14:paraId="40DF7968" w14:textId="465C63F0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662" w:type="dxa"/>
          </w:tcPr>
          <w:p w14:paraId="5841722E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(95% CI)</w:t>
            </w:r>
          </w:p>
        </w:tc>
      </w:tr>
      <w:tr w:rsidR="004D2996" w14:paraId="4D50EB74" w14:textId="77777777" w:rsidTr="000E5669">
        <w:trPr>
          <w:gridAfter w:val="1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0DDFCEED" w14:textId="77777777" w:rsidR="007D453C" w:rsidRDefault="007D453C" w:rsidP="008558C9">
            <w:pPr>
              <w:spacing w:after="0" w:line="240" w:lineRule="auto"/>
            </w:pPr>
            <w:r>
              <w:t xml:space="preserve">Died before 7d of life </w:t>
            </w:r>
          </w:p>
        </w:tc>
        <w:tc>
          <w:tcPr>
            <w:tcW w:w="985" w:type="dxa"/>
          </w:tcPr>
          <w:p w14:paraId="5E121F68" w14:textId="77777777" w:rsidR="007D453C" w:rsidRDefault="007D453C" w:rsidP="008558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674" w:type="dxa"/>
          </w:tcPr>
          <w:p w14:paraId="784BB34B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1.0-3.9)</w:t>
            </w:r>
          </w:p>
        </w:tc>
        <w:tc>
          <w:tcPr>
            <w:tcW w:w="704" w:type="dxa"/>
          </w:tcPr>
          <w:p w14:paraId="0B2A2E46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680" w:type="dxa"/>
          </w:tcPr>
          <w:p w14:paraId="6C3DE7CD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 (4.4-19.5)</w:t>
            </w:r>
          </w:p>
        </w:tc>
        <w:tc>
          <w:tcPr>
            <w:tcW w:w="559" w:type="dxa"/>
          </w:tcPr>
          <w:p w14:paraId="1DF2A267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80" w:type="dxa"/>
          </w:tcPr>
          <w:p w14:paraId="004D17DF" w14:textId="0E2A0C61" w:rsidR="007D453C" w:rsidRDefault="00F73F07" w:rsidP="004D29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7D453C">
              <w:t xml:space="preserve"> (0</w:t>
            </w:r>
            <w:r w:rsidR="004D2996">
              <w:t>.4-2.5</w:t>
            </w:r>
            <w:r w:rsidR="007D453C">
              <w:t>)</w:t>
            </w:r>
          </w:p>
        </w:tc>
        <w:tc>
          <w:tcPr>
            <w:tcW w:w="700" w:type="dxa"/>
          </w:tcPr>
          <w:p w14:paraId="2096C3E4" w14:textId="4F1D7747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</w:tcPr>
          <w:p w14:paraId="62DBF3E0" w14:textId="3875B5A3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67" w:type="dxa"/>
          </w:tcPr>
          <w:p w14:paraId="2899804F" w14:textId="0D3C718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4</w:t>
            </w:r>
          </w:p>
        </w:tc>
        <w:tc>
          <w:tcPr>
            <w:tcW w:w="1662" w:type="dxa"/>
          </w:tcPr>
          <w:p w14:paraId="23DC1651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 (1.6-5.9)</w:t>
            </w:r>
          </w:p>
        </w:tc>
      </w:tr>
      <w:tr w:rsidR="004D2996" w14:paraId="6E69896E" w14:textId="77777777" w:rsidTr="000E56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3465ACAA" w14:textId="138408E4" w:rsidR="007D453C" w:rsidRDefault="004D2996" w:rsidP="008558C9">
            <w:pPr>
              <w:spacing w:after="0" w:line="240" w:lineRule="auto"/>
            </w:pPr>
            <w:r>
              <w:t>Died day 7-28 or day</w:t>
            </w:r>
            <w:r w:rsidR="007D453C">
              <w:t xml:space="preserve"> unknown</w:t>
            </w:r>
          </w:p>
        </w:tc>
        <w:tc>
          <w:tcPr>
            <w:tcW w:w="985" w:type="dxa"/>
          </w:tcPr>
          <w:p w14:paraId="3B9DC256" w14:textId="77777777" w:rsidR="007D453C" w:rsidRDefault="007D453C" w:rsidP="008558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tcW w:w="1674" w:type="dxa"/>
          </w:tcPr>
          <w:p w14:paraId="2E352925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 (0.7-7.2)</w:t>
            </w:r>
          </w:p>
        </w:tc>
        <w:tc>
          <w:tcPr>
            <w:tcW w:w="704" w:type="dxa"/>
          </w:tcPr>
          <w:p w14:paraId="48784A5B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680" w:type="dxa"/>
          </w:tcPr>
          <w:p w14:paraId="49C95DB3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 (3.3-8.4)</w:t>
            </w:r>
          </w:p>
        </w:tc>
        <w:tc>
          <w:tcPr>
            <w:tcW w:w="559" w:type="dxa"/>
          </w:tcPr>
          <w:p w14:paraId="4D1C714C" w14:textId="2D0263CF" w:rsidR="007D453C" w:rsidRDefault="00F73F07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680" w:type="dxa"/>
          </w:tcPr>
          <w:p w14:paraId="57333F35" w14:textId="3688665D" w:rsidR="007D453C" w:rsidRDefault="004D2996" w:rsidP="004D29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 (1.6</w:t>
            </w:r>
            <w:r w:rsidR="007D453C">
              <w:t>-</w:t>
            </w:r>
            <w:r>
              <w:t>6.3</w:t>
            </w:r>
            <w:r w:rsidR="007D453C">
              <w:t>)</w:t>
            </w:r>
          </w:p>
        </w:tc>
        <w:tc>
          <w:tcPr>
            <w:tcW w:w="700" w:type="dxa"/>
          </w:tcPr>
          <w:p w14:paraId="52E791CE" w14:textId="0133F8FD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710" w:type="dxa"/>
          </w:tcPr>
          <w:p w14:paraId="2E6B0874" w14:textId="582105C1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 (0.5-4.9)</w:t>
            </w:r>
          </w:p>
        </w:tc>
        <w:tc>
          <w:tcPr>
            <w:tcW w:w="667" w:type="dxa"/>
          </w:tcPr>
          <w:p w14:paraId="640CC2D9" w14:textId="2B27BC2E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8</w:t>
            </w:r>
          </w:p>
        </w:tc>
        <w:tc>
          <w:tcPr>
            <w:tcW w:w="1662" w:type="dxa"/>
          </w:tcPr>
          <w:p w14:paraId="589BDC91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 (1.4-5.6)</w:t>
            </w:r>
          </w:p>
        </w:tc>
      </w:tr>
      <w:tr w:rsidR="004D2996" w14:paraId="53C3413E" w14:textId="77777777" w:rsidTr="000E5669">
        <w:trPr>
          <w:gridAfter w:val="1"/>
          <w:wAfter w:w="20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61CA2A3C" w14:textId="77777777" w:rsidR="007D453C" w:rsidRDefault="007D453C" w:rsidP="008558C9">
            <w:pPr>
              <w:spacing w:after="0" w:line="240" w:lineRule="auto"/>
            </w:pPr>
            <w:r>
              <w:t>Discharged before 7d of life</w:t>
            </w:r>
          </w:p>
        </w:tc>
        <w:tc>
          <w:tcPr>
            <w:tcW w:w="985" w:type="dxa"/>
          </w:tcPr>
          <w:p w14:paraId="23C32195" w14:textId="77777777" w:rsidR="007D453C" w:rsidRDefault="007D453C" w:rsidP="008558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0</w:t>
            </w:r>
          </w:p>
        </w:tc>
        <w:tc>
          <w:tcPr>
            <w:tcW w:w="1674" w:type="dxa"/>
          </w:tcPr>
          <w:p w14:paraId="0FEC062E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7 (20.4-43.4)</w:t>
            </w:r>
          </w:p>
        </w:tc>
        <w:tc>
          <w:tcPr>
            <w:tcW w:w="704" w:type="dxa"/>
          </w:tcPr>
          <w:p w14:paraId="6CB5DD43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3</w:t>
            </w:r>
          </w:p>
        </w:tc>
        <w:tc>
          <w:tcPr>
            <w:tcW w:w="1680" w:type="dxa"/>
          </w:tcPr>
          <w:p w14:paraId="17F64948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5 (16.4-44.5)</w:t>
            </w:r>
          </w:p>
        </w:tc>
        <w:tc>
          <w:tcPr>
            <w:tcW w:w="559" w:type="dxa"/>
          </w:tcPr>
          <w:p w14:paraId="5E65FF09" w14:textId="728DE0A2" w:rsidR="007D453C" w:rsidRDefault="00F73F07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</w:t>
            </w:r>
          </w:p>
        </w:tc>
        <w:tc>
          <w:tcPr>
            <w:tcW w:w="1680" w:type="dxa"/>
          </w:tcPr>
          <w:p w14:paraId="09F5D8BC" w14:textId="20E21561" w:rsidR="007D453C" w:rsidRDefault="004D2996" w:rsidP="004D29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</w:t>
            </w:r>
            <w:r w:rsidR="007D453C">
              <w:t xml:space="preserve"> (</w:t>
            </w:r>
            <w:r>
              <w:t>2.5-30.2</w:t>
            </w:r>
            <w:r w:rsidR="007D453C">
              <w:t>)</w:t>
            </w:r>
          </w:p>
        </w:tc>
        <w:tc>
          <w:tcPr>
            <w:tcW w:w="700" w:type="dxa"/>
          </w:tcPr>
          <w:p w14:paraId="383E6118" w14:textId="41E3C186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1710" w:type="dxa"/>
          </w:tcPr>
          <w:p w14:paraId="5F2959A4" w14:textId="7C581DD4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7 (5.7-61.4)</w:t>
            </w:r>
          </w:p>
        </w:tc>
        <w:tc>
          <w:tcPr>
            <w:tcW w:w="667" w:type="dxa"/>
          </w:tcPr>
          <w:p w14:paraId="37885D51" w14:textId="5B301884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1</w:t>
            </w:r>
          </w:p>
        </w:tc>
        <w:tc>
          <w:tcPr>
            <w:tcW w:w="1662" w:type="dxa"/>
          </w:tcPr>
          <w:p w14:paraId="0570CF09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7 (20.0-37.1)</w:t>
            </w:r>
          </w:p>
        </w:tc>
      </w:tr>
      <w:tr w:rsidR="004D2996" w14:paraId="7FA5B14C" w14:textId="77777777" w:rsidTr="000E56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04AAD17A" w14:textId="7A7E6AAD" w:rsidR="007D453C" w:rsidRDefault="00C9395A" w:rsidP="008558C9">
            <w:pPr>
              <w:spacing w:after="0" w:line="240" w:lineRule="auto"/>
            </w:pPr>
            <w:r>
              <w:t>Discharged d</w:t>
            </w:r>
            <w:r w:rsidR="007D453C">
              <w:t xml:space="preserve"> 7-28 or </w:t>
            </w:r>
            <w:r w:rsidR="004D2996">
              <w:t xml:space="preserve">day </w:t>
            </w:r>
            <w:r w:rsidR="007D453C">
              <w:t>unknown</w:t>
            </w:r>
          </w:p>
        </w:tc>
        <w:tc>
          <w:tcPr>
            <w:tcW w:w="985" w:type="dxa"/>
          </w:tcPr>
          <w:p w14:paraId="2832E2A7" w14:textId="77777777" w:rsidR="007D453C" w:rsidRDefault="007D453C" w:rsidP="008558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5</w:t>
            </w:r>
          </w:p>
        </w:tc>
        <w:tc>
          <w:tcPr>
            <w:tcW w:w="1674" w:type="dxa"/>
          </w:tcPr>
          <w:p w14:paraId="432DF663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9 (33.6-56.7)</w:t>
            </w:r>
          </w:p>
        </w:tc>
        <w:tc>
          <w:tcPr>
            <w:tcW w:w="704" w:type="dxa"/>
          </w:tcPr>
          <w:p w14:paraId="55520603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0</w:t>
            </w:r>
          </w:p>
        </w:tc>
        <w:tc>
          <w:tcPr>
            <w:tcW w:w="1680" w:type="dxa"/>
          </w:tcPr>
          <w:p w14:paraId="46BD76F5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7 (32.9-59.0)</w:t>
            </w:r>
          </w:p>
        </w:tc>
        <w:tc>
          <w:tcPr>
            <w:tcW w:w="559" w:type="dxa"/>
          </w:tcPr>
          <w:p w14:paraId="6D8974FC" w14:textId="4C5C3EB3" w:rsidR="007D453C" w:rsidRDefault="00F73F07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8</w:t>
            </w:r>
          </w:p>
        </w:tc>
        <w:tc>
          <w:tcPr>
            <w:tcW w:w="1680" w:type="dxa"/>
          </w:tcPr>
          <w:p w14:paraId="4D59DB89" w14:textId="393C35AA" w:rsidR="007D453C" w:rsidRDefault="007D453C" w:rsidP="004D29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4D2996">
              <w:t>4.3</w:t>
            </w:r>
            <w:r>
              <w:t xml:space="preserve"> (</w:t>
            </w:r>
            <w:r w:rsidR="004D2996">
              <w:t>20.8-70.7)</w:t>
            </w:r>
          </w:p>
        </w:tc>
        <w:tc>
          <w:tcPr>
            <w:tcW w:w="700" w:type="dxa"/>
          </w:tcPr>
          <w:p w14:paraId="734ED8C5" w14:textId="598413B0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9</w:t>
            </w:r>
          </w:p>
        </w:tc>
        <w:tc>
          <w:tcPr>
            <w:tcW w:w="1710" w:type="dxa"/>
          </w:tcPr>
          <w:p w14:paraId="2D7F187B" w14:textId="3A90A028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4 (19.7-65.2)</w:t>
            </w:r>
          </w:p>
        </w:tc>
        <w:tc>
          <w:tcPr>
            <w:tcW w:w="667" w:type="dxa"/>
          </w:tcPr>
          <w:p w14:paraId="0B47F781" w14:textId="5060D2AD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82</w:t>
            </w:r>
          </w:p>
        </w:tc>
        <w:tc>
          <w:tcPr>
            <w:tcW w:w="1662" w:type="dxa"/>
          </w:tcPr>
          <w:p w14:paraId="62EED672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7 (36.2-53.5)</w:t>
            </w:r>
          </w:p>
        </w:tc>
      </w:tr>
      <w:tr w:rsidR="004D2996" w14:paraId="1578D3D5" w14:textId="77777777" w:rsidTr="000E5669">
        <w:trPr>
          <w:gridAfter w:val="1"/>
          <w:wAfter w:w="20" w:type="dxa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128FA14E" w14:textId="77777777" w:rsidR="007D453C" w:rsidRDefault="007D453C" w:rsidP="008558C9">
            <w:pPr>
              <w:spacing w:after="0" w:line="240" w:lineRule="auto"/>
            </w:pPr>
            <w:r>
              <w:t>Referred before 7d of life</w:t>
            </w:r>
          </w:p>
        </w:tc>
        <w:tc>
          <w:tcPr>
            <w:tcW w:w="985" w:type="dxa"/>
          </w:tcPr>
          <w:p w14:paraId="2B2BE802" w14:textId="77777777" w:rsidR="007D453C" w:rsidRDefault="007D453C" w:rsidP="008558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1674" w:type="dxa"/>
          </w:tcPr>
          <w:p w14:paraId="4E7050D2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 (1.5-4.5)</w:t>
            </w:r>
          </w:p>
        </w:tc>
        <w:tc>
          <w:tcPr>
            <w:tcW w:w="704" w:type="dxa"/>
          </w:tcPr>
          <w:p w14:paraId="45D955B1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80" w:type="dxa"/>
          </w:tcPr>
          <w:p w14:paraId="3DB93321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 (1.1-3.6)</w:t>
            </w:r>
          </w:p>
        </w:tc>
        <w:tc>
          <w:tcPr>
            <w:tcW w:w="559" w:type="dxa"/>
          </w:tcPr>
          <w:p w14:paraId="04EB4BF0" w14:textId="2CFBD8B1" w:rsidR="007D453C" w:rsidRDefault="00F73F07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80" w:type="dxa"/>
          </w:tcPr>
          <w:p w14:paraId="51CCEC96" w14:textId="376A2AD7" w:rsidR="007D453C" w:rsidRDefault="007D453C" w:rsidP="004D29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4D2996">
              <w:t>6</w:t>
            </w:r>
            <w:r>
              <w:t xml:space="preserve"> (0.</w:t>
            </w:r>
            <w:r w:rsidR="004D2996">
              <w:t>5</w:t>
            </w:r>
            <w:r>
              <w:t>-</w:t>
            </w:r>
            <w:r w:rsidR="004D2996">
              <w:t>5.7)</w:t>
            </w:r>
          </w:p>
        </w:tc>
        <w:tc>
          <w:tcPr>
            <w:tcW w:w="700" w:type="dxa"/>
          </w:tcPr>
          <w:p w14:paraId="2DDFF5BA" w14:textId="3AF41C5B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710" w:type="dxa"/>
          </w:tcPr>
          <w:p w14:paraId="0DD59BB2" w14:textId="1739F973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0-1.1)</w:t>
            </w:r>
          </w:p>
        </w:tc>
        <w:tc>
          <w:tcPr>
            <w:tcW w:w="667" w:type="dxa"/>
          </w:tcPr>
          <w:p w14:paraId="3D9D0B63" w14:textId="7FDAF428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</w:t>
            </w:r>
          </w:p>
        </w:tc>
        <w:tc>
          <w:tcPr>
            <w:tcW w:w="1662" w:type="dxa"/>
          </w:tcPr>
          <w:p w14:paraId="4CCAA716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 (1.4-3.6)</w:t>
            </w:r>
          </w:p>
        </w:tc>
      </w:tr>
      <w:tr w:rsidR="004D2996" w14:paraId="3AE90972" w14:textId="77777777" w:rsidTr="000E56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576347E0" w14:textId="53DEDA55" w:rsidR="007D453C" w:rsidRDefault="00C9395A" w:rsidP="008558C9">
            <w:pPr>
              <w:spacing w:after="0" w:line="240" w:lineRule="auto"/>
            </w:pPr>
            <w:r>
              <w:t>Referred d</w:t>
            </w:r>
            <w:r w:rsidR="007D453C">
              <w:t xml:space="preserve">7-28 or </w:t>
            </w:r>
            <w:r w:rsidR="004D2996">
              <w:t xml:space="preserve">day </w:t>
            </w:r>
            <w:r w:rsidR="007D453C">
              <w:t>unknown</w:t>
            </w:r>
          </w:p>
        </w:tc>
        <w:tc>
          <w:tcPr>
            <w:tcW w:w="985" w:type="dxa"/>
          </w:tcPr>
          <w:p w14:paraId="16C950BE" w14:textId="77777777" w:rsidR="007D453C" w:rsidRDefault="007D453C" w:rsidP="008558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</w:t>
            </w:r>
          </w:p>
        </w:tc>
        <w:tc>
          <w:tcPr>
            <w:tcW w:w="1674" w:type="dxa"/>
          </w:tcPr>
          <w:p w14:paraId="442B3FDF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 (2.3-4.7)</w:t>
            </w:r>
          </w:p>
        </w:tc>
        <w:tc>
          <w:tcPr>
            <w:tcW w:w="704" w:type="dxa"/>
          </w:tcPr>
          <w:p w14:paraId="4A3E265A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80" w:type="dxa"/>
          </w:tcPr>
          <w:p w14:paraId="4D522A74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 (1.0-4.3)</w:t>
            </w:r>
          </w:p>
        </w:tc>
        <w:tc>
          <w:tcPr>
            <w:tcW w:w="559" w:type="dxa"/>
          </w:tcPr>
          <w:p w14:paraId="64338339" w14:textId="36D225E6" w:rsidR="007D453C" w:rsidRDefault="00F73F07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1680" w:type="dxa"/>
          </w:tcPr>
          <w:p w14:paraId="273E0ECE" w14:textId="4571170F" w:rsidR="007D453C" w:rsidRDefault="004D2996" w:rsidP="004D29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</w:t>
            </w:r>
            <w:r w:rsidR="007D453C">
              <w:t xml:space="preserve"> (</w:t>
            </w:r>
            <w:r>
              <w:t>2.6-20.4</w:t>
            </w:r>
            <w:r w:rsidR="007D453C">
              <w:t>)</w:t>
            </w:r>
          </w:p>
        </w:tc>
        <w:tc>
          <w:tcPr>
            <w:tcW w:w="700" w:type="dxa"/>
          </w:tcPr>
          <w:p w14:paraId="2C863AC6" w14:textId="41F0AB98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710" w:type="dxa"/>
          </w:tcPr>
          <w:p w14:paraId="04221CA3" w14:textId="26236993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 (2.2-14.3)</w:t>
            </w:r>
          </w:p>
        </w:tc>
        <w:tc>
          <w:tcPr>
            <w:tcW w:w="667" w:type="dxa"/>
          </w:tcPr>
          <w:p w14:paraId="12CABA4C" w14:textId="56C2A433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3</w:t>
            </w:r>
          </w:p>
        </w:tc>
        <w:tc>
          <w:tcPr>
            <w:tcW w:w="1662" w:type="dxa"/>
          </w:tcPr>
          <w:p w14:paraId="0659B7B3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 (2.6-5.2)</w:t>
            </w:r>
          </w:p>
        </w:tc>
      </w:tr>
      <w:tr w:rsidR="004D2996" w14:paraId="097D3667" w14:textId="77777777" w:rsidTr="000E5669">
        <w:trPr>
          <w:gridAfter w:val="1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191C35D4" w14:textId="77777777" w:rsidR="007D453C" w:rsidRDefault="007D453C" w:rsidP="008558C9">
            <w:pPr>
              <w:spacing w:after="0" w:line="240" w:lineRule="auto"/>
            </w:pPr>
            <w:r>
              <w:t>Left against medical advice before 7d of life</w:t>
            </w:r>
          </w:p>
        </w:tc>
        <w:tc>
          <w:tcPr>
            <w:tcW w:w="985" w:type="dxa"/>
          </w:tcPr>
          <w:p w14:paraId="6A49D091" w14:textId="77777777" w:rsidR="007D453C" w:rsidRDefault="007D453C" w:rsidP="008558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</w:t>
            </w:r>
          </w:p>
        </w:tc>
        <w:tc>
          <w:tcPr>
            <w:tcW w:w="1674" w:type="dxa"/>
          </w:tcPr>
          <w:p w14:paraId="2CD3409D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7 (3.0-7.5</w:t>
            </w:r>
            <w:r w:rsidRPr="00F776BB">
              <w:t>)</w:t>
            </w:r>
          </w:p>
        </w:tc>
        <w:tc>
          <w:tcPr>
            <w:tcW w:w="704" w:type="dxa"/>
          </w:tcPr>
          <w:p w14:paraId="3F629D21" w14:textId="77777777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680" w:type="dxa"/>
          </w:tcPr>
          <w:p w14:paraId="4532C983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  <w:r w:rsidRPr="00F776BB">
              <w:t xml:space="preserve"> (0.9-3.</w:t>
            </w:r>
            <w:r>
              <w:t>4</w:t>
            </w:r>
            <w:r w:rsidRPr="00F776BB">
              <w:t>)</w:t>
            </w:r>
          </w:p>
        </w:tc>
        <w:tc>
          <w:tcPr>
            <w:tcW w:w="559" w:type="dxa"/>
          </w:tcPr>
          <w:p w14:paraId="48698E37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80" w:type="dxa"/>
          </w:tcPr>
          <w:p w14:paraId="1481B5D7" w14:textId="6BBE8FBA" w:rsidR="007D453C" w:rsidRPr="00F776BB" w:rsidRDefault="004D2996" w:rsidP="004D29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7D453C" w:rsidRPr="00F776BB">
              <w:t xml:space="preserve"> (0</w:t>
            </w:r>
            <w:r>
              <w:t>.1</w:t>
            </w:r>
            <w:r w:rsidR="007D453C" w:rsidRPr="00F776BB">
              <w:t>-1.</w:t>
            </w:r>
            <w:r>
              <w:t>5</w:t>
            </w:r>
            <w:r w:rsidR="007D453C" w:rsidRPr="00F776BB">
              <w:t>)</w:t>
            </w:r>
          </w:p>
        </w:tc>
        <w:tc>
          <w:tcPr>
            <w:tcW w:w="700" w:type="dxa"/>
          </w:tcPr>
          <w:p w14:paraId="1C681F90" w14:textId="48F3CC92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</w:tcPr>
          <w:p w14:paraId="49F509B3" w14:textId="3795FA1B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667" w:type="dxa"/>
          </w:tcPr>
          <w:p w14:paraId="4F29B51F" w14:textId="2BB1401B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</w:t>
            </w:r>
          </w:p>
        </w:tc>
        <w:tc>
          <w:tcPr>
            <w:tcW w:w="1662" w:type="dxa"/>
          </w:tcPr>
          <w:p w14:paraId="0E165310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 (2.2-5.5)</w:t>
            </w:r>
          </w:p>
        </w:tc>
      </w:tr>
      <w:tr w:rsidR="004D2996" w14:paraId="0DC0B11E" w14:textId="77777777" w:rsidTr="000E566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239CB9A1" w14:textId="48101C17" w:rsidR="007D453C" w:rsidRDefault="00C9395A" w:rsidP="008558C9">
            <w:pPr>
              <w:spacing w:after="0" w:line="240" w:lineRule="auto"/>
            </w:pPr>
            <w:r>
              <w:t>Left against medical advice d</w:t>
            </w:r>
            <w:r w:rsidR="007D453C">
              <w:t xml:space="preserve"> 7-28 or </w:t>
            </w:r>
            <w:r w:rsidR="004D2996">
              <w:t xml:space="preserve">day </w:t>
            </w:r>
            <w:r w:rsidR="007D453C">
              <w:t>unknown</w:t>
            </w:r>
          </w:p>
        </w:tc>
        <w:tc>
          <w:tcPr>
            <w:tcW w:w="985" w:type="dxa"/>
          </w:tcPr>
          <w:p w14:paraId="4E8A0F68" w14:textId="77777777" w:rsidR="007D453C" w:rsidRDefault="007D453C" w:rsidP="008558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1674" w:type="dxa"/>
          </w:tcPr>
          <w:p w14:paraId="217DF248" w14:textId="77777777" w:rsidR="007D453C" w:rsidRPr="00F776BB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  <w:r w:rsidRPr="00F776BB">
              <w:t xml:space="preserve"> (1.6-5.2)</w:t>
            </w:r>
          </w:p>
        </w:tc>
        <w:tc>
          <w:tcPr>
            <w:tcW w:w="704" w:type="dxa"/>
          </w:tcPr>
          <w:p w14:paraId="77C48467" w14:textId="7777777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680" w:type="dxa"/>
          </w:tcPr>
          <w:p w14:paraId="491851DD" w14:textId="77777777" w:rsidR="007D453C" w:rsidRPr="00F776BB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 (1.2</w:t>
            </w:r>
            <w:r w:rsidRPr="00F776BB">
              <w:t>-13.1)</w:t>
            </w:r>
          </w:p>
        </w:tc>
        <w:tc>
          <w:tcPr>
            <w:tcW w:w="559" w:type="dxa"/>
          </w:tcPr>
          <w:p w14:paraId="45095B3C" w14:textId="4DE18002" w:rsidR="007D453C" w:rsidRPr="00F776BB" w:rsidRDefault="00F73F07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680" w:type="dxa"/>
          </w:tcPr>
          <w:p w14:paraId="12FDDF5F" w14:textId="7F708A79" w:rsidR="007D453C" w:rsidRPr="00F776BB" w:rsidRDefault="004D2996" w:rsidP="004D29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7D453C" w:rsidRPr="00F776BB">
              <w:t>.</w:t>
            </w:r>
            <w:r>
              <w:t>3</w:t>
            </w:r>
            <w:r w:rsidR="007D453C" w:rsidRPr="00F776BB">
              <w:t xml:space="preserve"> (</w:t>
            </w:r>
            <w:r>
              <w:t>2.2</w:t>
            </w:r>
            <w:r w:rsidR="007D453C" w:rsidRPr="00F776BB">
              <w:t>-</w:t>
            </w:r>
            <w:r>
              <w:t>12.6</w:t>
            </w:r>
            <w:r w:rsidR="007D453C" w:rsidRPr="00F776BB">
              <w:t>)</w:t>
            </w:r>
          </w:p>
        </w:tc>
        <w:tc>
          <w:tcPr>
            <w:tcW w:w="700" w:type="dxa"/>
          </w:tcPr>
          <w:p w14:paraId="5B19D590" w14:textId="4BFBDB86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</w:t>
            </w:r>
          </w:p>
        </w:tc>
        <w:tc>
          <w:tcPr>
            <w:tcW w:w="1710" w:type="dxa"/>
          </w:tcPr>
          <w:p w14:paraId="0C5C60FF" w14:textId="0FA89F26" w:rsidR="007D453C" w:rsidRDefault="004D29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2 (2.9-68.7)</w:t>
            </w:r>
          </w:p>
        </w:tc>
        <w:tc>
          <w:tcPr>
            <w:tcW w:w="667" w:type="dxa"/>
          </w:tcPr>
          <w:p w14:paraId="306EF96F" w14:textId="5881F337" w:rsidR="007D453C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7</w:t>
            </w:r>
          </w:p>
        </w:tc>
        <w:tc>
          <w:tcPr>
            <w:tcW w:w="1662" w:type="dxa"/>
          </w:tcPr>
          <w:p w14:paraId="2C63DA76" w14:textId="77777777" w:rsidR="007D453C" w:rsidRPr="00F776BB" w:rsidRDefault="007D453C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 (2.3.8.0)</w:t>
            </w:r>
          </w:p>
        </w:tc>
      </w:tr>
      <w:tr w:rsidR="004D2996" w14:paraId="16B52D4B" w14:textId="77777777" w:rsidTr="000E5669">
        <w:trPr>
          <w:gridAfter w:val="1"/>
          <w:wAfter w:w="2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6" w:type="dxa"/>
          </w:tcPr>
          <w:p w14:paraId="345793FB" w14:textId="77777777" w:rsidR="007D453C" w:rsidRDefault="007D453C" w:rsidP="008558C9">
            <w:pPr>
              <w:spacing w:after="0" w:line="240" w:lineRule="auto"/>
            </w:pPr>
            <w:r>
              <w:t>Outcome not known</w:t>
            </w:r>
          </w:p>
        </w:tc>
        <w:tc>
          <w:tcPr>
            <w:tcW w:w="985" w:type="dxa"/>
          </w:tcPr>
          <w:p w14:paraId="1ED4D3FC" w14:textId="77777777" w:rsidR="007D453C" w:rsidRDefault="007D453C" w:rsidP="008558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8</w:t>
            </w:r>
          </w:p>
        </w:tc>
        <w:tc>
          <w:tcPr>
            <w:tcW w:w="1674" w:type="dxa"/>
          </w:tcPr>
          <w:p w14:paraId="65D52F2E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9 (2.8-14.9</w:t>
            </w:r>
            <w:r w:rsidRPr="00F776BB">
              <w:t>)</w:t>
            </w:r>
          </w:p>
        </w:tc>
        <w:tc>
          <w:tcPr>
            <w:tcW w:w="704" w:type="dxa"/>
          </w:tcPr>
          <w:p w14:paraId="3E7FE03C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680" w:type="dxa"/>
          </w:tcPr>
          <w:p w14:paraId="4ACA468C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76BB">
              <w:t>1.2 (0.2-5.6)</w:t>
            </w:r>
          </w:p>
        </w:tc>
        <w:tc>
          <w:tcPr>
            <w:tcW w:w="559" w:type="dxa"/>
          </w:tcPr>
          <w:p w14:paraId="4D014026" w14:textId="0479B615" w:rsidR="007D453C" w:rsidRDefault="00F73F07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3</w:t>
            </w:r>
          </w:p>
        </w:tc>
        <w:tc>
          <w:tcPr>
            <w:tcW w:w="1680" w:type="dxa"/>
          </w:tcPr>
          <w:p w14:paraId="4406E319" w14:textId="558E4C99" w:rsidR="007D453C" w:rsidRPr="00F776BB" w:rsidRDefault="007D453C" w:rsidP="004D29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4D2996">
              <w:t>7.0</w:t>
            </w:r>
            <w:r w:rsidRPr="00F776BB">
              <w:t xml:space="preserve"> (6.</w:t>
            </w:r>
            <w:r w:rsidR="004D2996">
              <w:t>9-64.7</w:t>
            </w:r>
            <w:r w:rsidRPr="00F776BB">
              <w:t>)</w:t>
            </w:r>
          </w:p>
        </w:tc>
        <w:tc>
          <w:tcPr>
            <w:tcW w:w="700" w:type="dxa"/>
          </w:tcPr>
          <w:p w14:paraId="17F33706" w14:textId="18217F65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1710" w:type="dxa"/>
          </w:tcPr>
          <w:p w14:paraId="13040897" w14:textId="52EE3744" w:rsidR="007D453C" w:rsidRDefault="004D29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 (6.5-10.4)</w:t>
            </w:r>
          </w:p>
        </w:tc>
        <w:tc>
          <w:tcPr>
            <w:tcW w:w="667" w:type="dxa"/>
          </w:tcPr>
          <w:p w14:paraId="57430222" w14:textId="4F01CC36" w:rsidR="007D453C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5</w:t>
            </w:r>
          </w:p>
        </w:tc>
        <w:tc>
          <w:tcPr>
            <w:tcW w:w="1662" w:type="dxa"/>
          </w:tcPr>
          <w:p w14:paraId="40B5BA34" w14:textId="77777777" w:rsidR="007D453C" w:rsidRPr="00F776BB" w:rsidRDefault="007D453C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 (3.8-15.7)</w:t>
            </w:r>
          </w:p>
        </w:tc>
      </w:tr>
    </w:tbl>
    <w:p w14:paraId="36285006" w14:textId="77777777" w:rsidR="00E7599D" w:rsidRPr="00F96403" w:rsidRDefault="00E7599D" w:rsidP="00BD0AB0">
      <w:pPr>
        <w:spacing w:line="240" w:lineRule="auto"/>
        <w:rPr>
          <w:sz w:val="2"/>
        </w:rPr>
      </w:pPr>
    </w:p>
    <w:sectPr w:rsidR="00E7599D" w:rsidRPr="00F96403" w:rsidSect="003E38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ECE44" w14:textId="77777777" w:rsidR="0094454E" w:rsidRDefault="0094454E" w:rsidP="00C25F84">
      <w:pPr>
        <w:spacing w:after="0" w:line="240" w:lineRule="auto"/>
      </w:pPr>
      <w:r>
        <w:separator/>
      </w:r>
    </w:p>
  </w:endnote>
  <w:endnote w:type="continuationSeparator" w:id="0">
    <w:p w14:paraId="17A14353" w14:textId="77777777" w:rsidR="0094454E" w:rsidRDefault="0094454E" w:rsidP="00C25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B2315" w14:textId="77777777" w:rsidR="0094454E" w:rsidRDefault="0094454E" w:rsidP="00C25F84">
      <w:pPr>
        <w:spacing w:after="0" w:line="240" w:lineRule="auto"/>
      </w:pPr>
      <w:r>
        <w:separator/>
      </w:r>
    </w:p>
  </w:footnote>
  <w:footnote w:type="continuationSeparator" w:id="0">
    <w:p w14:paraId="357DE704" w14:textId="77777777" w:rsidR="0094454E" w:rsidRDefault="0094454E" w:rsidP="00C25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20355"/>
    <w:multiLevelType w:val="hybridMultilevel"/>
    <w:tmpl w:val="ECFE69F0"/>
    <w:lvl w:ilvl="0" w:tplc="E866540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B29FF"/>
    <w:multiLevelType w:val="hybridMultilevel"/>
    <w:tmpl w:val="308A8686"/>
    <w:lvl w:ilvl="0" w:tplc="284E97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07C0A"/>
    <w:multiLevelType w:val="hybridMultilevel"/>
    <w:tmpl w:val="19F06BB4"/>
    <w:lvl w:ilvl="0" w:tplc="E398CE2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23866"/>
    <w:multiLevelType w:val="hybridMultilevel"/>
    <w:tmpl w:val="2E444608"/>
    <w:lvl w:ilvl="0" w:tplc="25D6F888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36AA3"/>
    <w:multiLevelType w:val="hybridMultilevel"/>
    <w:tmpl w:val="41108D6E"/>
    <w:lvl w:ilvl="0" w:tplc="F0101F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3B126F"/>
    <w:multiLevelType w:val="hybridMultilevel"/>
    <w:tmpl w:val="80908478"/>
    <w:lvl w:ilvl="0" w:tplc="22B266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B60F5"/>
    <w:multiLevelType w:val="hybridMultilevel"/>
    <w:tmpl w:val="EDB26522"/>
    <w:lvl w:ilvl="0" w:tplc="4A8E812C">
      <w:start w:val="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10F07"/>
    <w:multiLevelType w:val="hybridMultilevel"/>
    <w:tmpl w:val="7F765EB0"/>
    <w:lvl w:ilvl="0" w:tplc="4416889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A30"/>
    <w:rsid w:val="00002CB4"/>
    <w:rsid w:val="00014A6D"/>
    <w:rsid w:val="00016971"/>
    <w:rsid w:val="00021367"/>
    <w:rsid w:val="000368E1"/>
    <w:rsid w:val="000457E5"/>
    <w:rsid w:val="000544D9"/>
    <w:rsid w:val="000B146F"/>
    <w:rsid w:val="000B2E1D"/>
    <w:rsid w:val="000B773C"/>
    <w:rsid w:val="000D5C3A"/>
    <w:rsid w:val="000E551D"/>
    <w:rsid w:val="000E5669"/>
    <w:rsid w:val="000F14E8"/>
    <w:rsid w:val="000F63C4"/>
    <w:rsid w:val="0010043B"/>
    <w:rsid w:val="00107212"/>
    <w:rsid w:val="00111677"/>
    <w:rsid w:val="0013365F"/>
    <w:rsid w:val="001420FB"/>
    <w:rsid w:val="001502F4"/>
    <w:rsid w:val="00150451"/>
    <w:rsid w:val="001564D1"/>
    <w:rsid w:val="00162A7A"/>
    <w:rsid w:val="00175ACD"/>
    <w:rsid w:val="001813BD"/>
    <w:rsid w:val="00186CB2"/>
    <w:rsid w:val="00187568"/>
    <w:rsid w:val="0019639D"/>
    <w:rsid w:val="001A060F"/>
    <w:rsid w:val="001A4CA8"/>
    <w:rsid w:val="001C112D"/>
    <w:rsid w:val="001C1D18"/>
    <w:rsid w:val="001D4A5F"/>
    <w:rsid w:val="001E41DD"/>
    <w:rsid w:val="002075D8"/>
    <w:rsid w:val="002158B8"/>
    <w:rsid w:val="00216082"/>
    <w:rsid w:val="00237CE1"/>
    <w:rsid w:val="002422E3"/>
    <w:rsid w:val="00243FD5"/>
    <w:rsid w:val="0025176E"/>
    <w:rsid w:val="0025244E"/>
    <w:rsid w:val="00263142"/>
    <w:rsid w:val="00266353"/>
    <w:rsid w:val="002838DD"/>
    <w:rsid w:val="00283C00"/>
    <w:rsid w:val="0028468A"/>
    <w:rsid w:val="00297E76"/>
    <w:rsid w:val="002A55A7"/>
    <w:rsid w:val="002A6862"/>
    <w:rsid w:val="002B0750"/>
    <w:rsid w:val="002B11FA"/>
    <w:rsid w:val="002B3D5A"/>
    <w:rsid w:val="002B7118"/>
    <w:rsid w:val="002B778D"/>
    <w:rsid w:val="002C2ED5"/>
    <w:rsid w:val="002C749B"/>
    <w:rsid w:val="002D37FD"/>
    <w:rsid w:val="002D7EF9"/>
    <w:rsid w:val="002E0B44"/>
    <w:rsid w:val="00311AD0"/>
    <w:rsid w:val="00312149"/>
    <w:rsid w:val="00322E72"/>
    <w:rsid w:val="00327B63"/>
    <w:rsid w:val="00361900"/>
    <w:rsid w:val="0036420B"/>
    <w:rsid w:val="0036763F"/>
    <w:rsid w:val="0038104B"/>
    <w:rsid w:val="003829C1"/>
    <w:rsid w:val="003A5D36"/>
    <w:rsid w:val="003B0970"/>
    <w:rsid w:val="003C0685"/>
    <w:rsid w:val="003C6C94"/>
    <w:rsid w:val="003E382D"/>
    <w:rsid w:val="003E74A2"/>
    <w:rsid w:val="003F560C"/>
    <w:rsid w:val="0040033A"/>
    <w:rsid w:val="00400C9B"/>
    <w:rsid w:val="00405317"/>
    <w:rsid w:val="004067FC"/>
    <w:rsid w:val="0041603B"/>
    <w:rsid w:val="00420E3C"/>
    <w:rsid w:val="00423BB3"/>
    <w:rsid w:val="0042419F"/>
    <w:rsid w:val="0042592D"/>
    <w:rsid w:val="00441CC6"/>
    <w:rsid w:val="00443842"/>
    <w:rsid w:val="004562B8"/>
    <w:rsid w:val="00456F95"/>
    <w:rsid w:val="0045742E"/>
    <w:rsid w:val="00496104"/>
    <w:rsid w:val="00496DD5"/>
    <w:rsid w:val="004B0154"/>
    <w:rsid w:val="004B2E4F"/>
    <w:rsid w:val="004B4FBA"/>
    <w:rsid w:val="004B612D"/>
    <w:rsid w:val="004C2756"/>
    <w:rsid w:val="004C7493"/>
    <w:rsid w:val="004D124E"/>
    <w:rsid w:val="004D2996"/>
    <w:rsid w:val="004E14BD"/>
    <w:rsid w:val="004E2A7A"/>
    <w:rsid w:val="004E3EB5"/>
    <w:rsid w:val="00510DAB"/>
    <w:rsid w:val="00513AD7"/>
    <w:rsid w:val="005311A0"/>
    <w:rsid w:val="00544E0C"/>
    <w:rsid w:val="00552D8A"/>
    <w:rsid w:val="00554BF9"/>
    <w:rsid w:val="00570B80"/>
    <w:rsid w:val="00573C2B"/>
    <w:rsid w:val="005810E1"/>
    <w:rsid w:val="005A75E7"/>
    <w:rsid w:val="005B7463"/>
    <w:rsid w:val="005C02C3"/>
    <w:rsid w:val="005C28B7"/>
    <w:rsid w:val="005E3ED2"/>
    <w:rsid w:val="005E4030"/>
    <w:rsid w:val="005E762C"/>
    <w:rsid w:val="005F20A9"/>
    <w:rsid w:val="005F45D7"/>
    <w:rsid w:val="006102F1"/>
    <w:rsid w:val="006235A8"/>
    <w:rsid w:val="00626332"/>
    <w:rsid w:val="006332F6"/>
    <w:rsid w:val="00637364"/>
    <w:rsid w:val="00646968"/>
    <w:rsid w:val="006513AE"/>
    <w:rsid w:val="006574E4"/>
    <w:rsid w:val="00664C23"/>
    <w:rsid w:val="006772A1"/>
    <w:rsid w:val="00690256"/>
    <w:rsid w:val="006A4E3A"/>
    <w:rsid w:val="006A65F0"/>
    <w:rsid w:val="006B1A34"/>
    <w:rsid w:val="006D2826"/>
    <w:rsid w:val="006D728B"/>
    <w:rsid w:val="006E0E0F"/>
    <w:rsid w:val="006E74B4"/>
    <w:rsid w:val="006F3057"/>
    <w:rsid w:val="006F35A6"/>
    <w:rsid w:val="006F4717"/>
    <w:rsid w:val="007120A1"/>
    <w:rsid w:val="007125EF"/>
    <w:rsid w:val="007134A4"/>
    <w:rsid w:val="00732D2B"/>
    <w:rsid w:val="007468B0"/>
    <w:rsid w:val="00756C8E"/>
    <w:rsid w:val="007813BE"/>
    <w:rsid w:val="00786831"/>
    <w:rsid w:val="007B58C4"/>
    <w:rsid w:val="007C4435"/>
    <w:rsid w:val="007D01B3"/>
    <w:rsid w:val="007D453C"/>
    <w:rsid w:val="007E3708"/>
    <w:rsid w:val="007E50BD"/>
    <w:rsid w:val="007E7DF5"/>
    <w:rsid w:val="0080427D"/>
    <w:rsid w:val="00810909"/>
    <w:rsid w:val="00812CFB"/>
    <w:rsid w:val="008149D9"/>
    <w:rsid w:val="008223C0"/>
    <w:rsid w:val="008228FD"/>
    <w:rsid w:val="008336B3"/>
    <w:rsid w:val="00836F82"/>
    <w:rsid w:val="0084122F"/>
    <w:rsid w:val="008437D3"/>
    <w:rsid w:val="00843C5B"/>
    <w:rsid w:val="00846596"/>
    <w:rsid w:val="008529D8"/>
    <w:rsid w:val="00854F1B"/>
    <w:rsid w:val="008558C9"/>
    <w:rsid w:val="008565D5"/>
    <w:rsid w:val="00860861"/>
    <w:rsid w:val="00861ADF"/>
    <w:rsid w:val="00865F23"/>
    <w:rsid w:val="00873A9C"/>
    <w:rsid w:val="008A6275"/>
    <w:rsid w:val="008D02A7"/>
    <w:rsid w:val="008D1D46"/>
    <w:rsid w:val="008D7DBF"/>
    <w:rsid w:val="00907A8E"/>
    <w:rsid w:val="0091110C"/>
    <w:rsid w:val="009120CA"/>
    <w:rsid w:val="009163C6"/>
    <w:rsid w:val="00917F95"/>
    <w:rsid w:val="009220C1"/>
    <w:rsid w:val="00926DD8"/>
    <w:rsid w:val="009334A5"/>
    <w:rsid w:val="009342A2"/>
    <w:rsid w:val="0094454E"/>
    <w:rsid w:val="00946BDF"/>
    <w:rsid w:val="00947BCE"/>
    <w:rsid w:val="009546DB"/>
    <w:rsid w:val="009625D3"/>
    <w:rsid w:val="00963171"/>
    <w:rsid w:val="009736C9"/>
    <w:rsid w:val="0099158A"/>
    <w:rsid w:val="00993496"/>
    <w:rsid w:val="0099486E"/>
    <w:rsid w:val="009A384F"/>
    <w:rsid w:val="009B354B"/>
    <w:rsid w:val="009D7FE0"/>
    <w:rsid w:val="009E0658"/>
    <w:rsid w:val="009E1F99"/>
    <w:rsid w:val="009E34D4"/>
    <w:rsid w:val="009E50D8"/>
    <w:rsid w:val="00A03C36"/>
    <w:rsid w:val="00A25A85"/>
    <w:rsid w:val="00A31887"/>
    <w:rsid w:val="00A44EE1"/>
    <w:rsid w:val="00A562F8"/>
    <w:rsid w:val="00A573D4"/>
    <w:rsid w:val="00A64DA3"/>
    <w:rsid w:val="00A864E5"/>
    <w:rsid w:val="00A87D1B"/>
    <w:rsid w:val="00A919F2"/>
    <w:rsid w:val="00AA1C7C"/>
    <w:rsid w:val="00AA5A06"/>
    <w:rsid w:val="00AB2E9D"/>
    <w:rsid w:val="00AB571D"/>
    <w:rsid w:val="00AC4C3C"/>
    <w:rsid w:val="00AD52DC"/>
    <w:rsid w:val="00AD5A66"/>
    <w:rsid w:val="00AE3D99"/>
    <w:rsid w:val="00AE434F"/>
    <w:rsid w:val="00AF3C52"/>
    <w:rsid w:val="00B05977"/>
    <w:rsid w:val="00B0774D"/>
    <w:rsid w:val="00B17BD4"/>
    <w:rsid w:val="00B25EFD"/>
    <w:rsid w:val="00B52DC3"/>
    <w:rsid w:val="00B54F00"/>
    <w:rsid w:val="00B57927"/>
    <w:rsid w:val="00B62B5B"/>
    <w:rsid w:val="00B7068B"/>
    <w:rsid w:val="00B8105F"/>
    <w:rsid w:val="00B81341"/>
    <w:rsid w:val="00B82CE0"/>
    <w:rsid w:val="00B830A6"/>
    <w:rsid w:val="00B93611"/>
    <w:rsid w:val="00B95073"/>
    <w:rsid w:val="00BA15A3"/>
    <w:rsid w:val="00BB1A4E"/>
    <w:rsid w:val="00BB7550"/>
    <w:rsid w:val="00BB7A30"/>
    <w:rsid w:val="00BC0775"/>
    <w:rsid w:val="00BC3AD0"/>
    <w:rsid w:val="00BD0AB0"/>
    <w:rsid w:val="00BD6196"/>
    <w:rsid w:val="00BE640C"/>
    <w:rsid w:val="00BF02B4"/>
    <w:rsid w:val="00BF32DD"/>
    <w:rsid w:val="00C03B76"/>
    <w:rsid w:val="00C1568C"/>
    <w:rsid w:val="00C202D2"/>
    <w:rsid w:val="00C25F84"/>
    <w:rsid w:val="00C3064D"/>
    <w:rsid w:val="00C31915"/>
    <w:rsid w:val="00C335AF"/>
    <w:rsid w:val="00C400F8"/>
    <w:rsid w:val="00C40F9F"/>
    <w:rsid w:val="00C61F58"/>
    <w:rsid w:val="00C648CF"/>
    <w:rsid w:val="00C706D0"/>
    <w:rsid w:val="00C708CC"/>
    <w:rsid w:val="00C728DB"/>
    <w:rsid w:val="00C766D6"/>
    <w:rsid w:val="00C81DF5"/>
    <w:rsid w:val="00C84D95"/>
    <w:rsid w:val="00C9395A"/>
    <w:rsid w:val="00CA30CC"/>
    <w:rsid w:val="00CB2F34"/>
    <w:rsid w:val="00CC2E8B"/>
    <w:rsid w:val="00CD46E8"/>
    <w:rsid w:val="00CE38B1"/>
    <w:rsid w:val="00CE7A0A"/>
    <w:rsid w:val="00CF6431"/>
    <w:rsid w:val="00CF6830"/>
    <w:rsid w:val="00D0458C"/>
    <w:rsid w:val="00D07B7F"/>
    <w:rsid w:val="00D418DC"/>
    <w:rsid w:val="00D45888"/>
    <w:rsid w:val="00D50227"/>
    <w:rsid w:val="00D5080D"/>
    <w:rsid w:val="00D63D1F"/>
    <w:rsid w:val="00D64A6A"/>
    <w:rsid w:val="00D66704"/>
    <w:rsid w:val="00D6676E"/>
    <w:rsid w:val="00D752DE"/>
    <w:rsid w:val="00D930D9"/>
    <w:rsid w:val="00DB1DCB"/>
    <w:rsid w:val="00DB3786"/>
    <w:rsid w:val="00DB5230"/>
    <w:rsid w:val="00DC4289"/>
    <w:rsid w:val="00DD7570"/>
    <w:rsid w:val="00DE38BE"/>
    <w:rsid w:val="00DE7EA7"/>
    <w:rsid w:val="00E04B12"/>
    <w:rsid w:val="00E16E1D"/>
    <w:rsid w:val="00E32AB5"/>
    <w:rsid w:val="00E672D6"/>
    <w:rsid w:val="00E7553A"/>
    <w:rsid w:val="00E7599D"/>
    <w:rsid w:val="00E83465"/>
    <w:rsid w:val="00E85052"/>
    <w:rsid w:val="00E90329"/>
    <w:rsid w:val="00E92D8C"/>
    <w:rsid w:val="00EB6D72"/>
    <w:rsid w:val="00EF0C08"/>
    <w:rsid w:val="00EF2636"/>
    <w:rsid w:val="00EF3730"/>
    <w:rsid w:val="00F0612C"/>
    <w:rsid w:val="00F06C2C"/>
    <w:rsid w:val="00F302B7"/>
    <w:rsid w:val="00F33C67"/>
    <w:rsid w:val="00F35EDD"/>
    <w:rsid w:val="00F35F5C"/>
    <w:rsid w:val="00F41735"/>
    <w:rsid w:val="00F50E20"/>
    <w:rsid w:val="00F51A70"/>
    <w:rsid w:val="00F60100"/>
    <w:rsid w:val="00F626E2"/>
    <w:rsid w:val="00F73F07"/>
    <w:rsid w:val="00F77252"/>
    <w:rsid w:val="00F776BB"/>
    <w:rsid w:val="00F86AD2"/>
    <w:rsid w:val="00F96403"/>
    <w:rsid w:val="00FA4FBB"/>
    <w:rsid w:val="00FA7297"/>
    <w:rsid w:val="00FB0115"/>
    <w:rsid w:val="00FB10CC"/>
    <w:rsid w:val="00FC579F"/>
    <w:rsid w:val="00FC61D6"/>
    <w:rsid w:val="00FD1449"/>
    <w:rsid w:val="00FF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6F6C"/>
  <w15:chartTrackingRefBased/>
  <w15:docId w15:val="{435FD51C-C313-4FAF-8E58-745F82B0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3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A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7A3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873A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73A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56F95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60861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60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3064D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E14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2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C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F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F8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0F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2838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427C7-EDE3-4A45-8EB0-0F2E5EABF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5</cp:revision>
  <cp:lastPrinted>2019-01-12T17:09:00Z</cp:lastPrinted>
  <dcterms:created xsi:type="dcterms:W3CDTF">2019-06-02T06:55:00Z</dcterms:created>
  <dcterms:modified xsi:type="dcterms:W3CDTF">2019-06-16T06:25:00Z</dcterms:modified>
</cp:coreProperties>
</file>